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9EE" w:rsidRPr="00882A22" w:rsidRDefault="003B29EE" w:rsidP="003B29EE">
      <w:r w:rsidRPr="00882A22">
        <w:t>SUPPLEMENTARY MATERIALS</w:t>
      </w:r>
    </w:p>
    <w:p w:rsidR="006E42D8" w:rsidRDefault="003B29EE">
      <w:r w:rsidRPr="0066781D">
        <w:t xml:space="preserve">Table S1. Meteorological data </w:t>
      </w:r>
      <w:r>
        <w:t xml:space="preserve">(temperature T in °C, relative humidity RH in %, rain quantity in mm) </w:t>
      </w:r>
      <w:r w:rsidRPr="0066781D">
        <w:t>and concentration</w:t>
      </w:r>
      <w:r>
        <w:t>s</w:t>
      </w:r>
      <w:r w:rsidRPr="0066781D">
        <w:t xml:space="preserve"> of green algae (‘algae’) and cy</w:t>
      </w:r>
      <w:r>
        <w:t>anobacteria (‘</w:t>
      </w:r>
      <w:proofErr w:type="spellStart"/>
      <w:r>
        <w:t>cyano</w:t>
      </w:r>
      <w:proofErr w:type="spellEnd"/>
      <w:r>
        <w:t>’) for each day of the 2 measurements campaigns.</w:t>
      </w:r>
    </w:p>
    <w:tbl>
      <w:tblPr>
        <w:tblW w:w="14871" w:type="dxa"/>
        <w:tblInd w:w="-993" w:type="dxa"/>
        <w:tblLook w:val="04A0" w:firstRow="1" w:lastRow="0" w:firstColumn="1" w:lastColumn="0" w:noHBand="0" w:noVBand="1"/>
      </w:tblPr>
      <w:tblGrid>
        <w:gridCol w:w="827"/>
        <w:gridCol w:w="500"/>
        <w:gridCol w:w="567"/>
        <w:gridCol w:w="501"/>
        <w:gridCol w:w="650"/>
        <w:gridCol w:w="591"/>
        <w:gridCol w:w="602"/>
        <w:gridCol w:w="709"/>
        <w:gridCol w:w="602"/>
        <w:gridCol w:w="591"/>
        <w:gridCol w:w="650"/>
        <w:gridCol w:w="638"/>
        <w:gridCol w:w="650"/>
        <w:gridCol w:w="638"/>
        <w:gridCol w:w="602"/>
        <w:gridCol w:w="638"/>
        <w:gridCol w:w="602"/>
        <w:gridCol w:w="591"/>
        <w:gridCol w:w="650"/>
        <w:gridCol w:w="638"/>
        <w:gridCol w:w="650"/>
        <w:gridCol w:w="591"/>
        <w:gridCol w:w="602"/>
        <w:gridCol w:w="591"/>
      </w:tblGrid>
      <w:tr w:rsidR="006E42D8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Dat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RH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Rai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A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A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A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NA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NA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VNA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HA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HNA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HBS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HBP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°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%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mm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cyano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7F6B83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</w:rPr>
              <w:t>algae</w:t>
            </w:r>
            <w:bookmarkStart w:id="0" w:name="_GoBack"/>
            <w:bookmarkEnd w:id="0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0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0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0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0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6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1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9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5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2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3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5/3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lastRenderedPageBreak/>
              <w:t>06/0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0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6/1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0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0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0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0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0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3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7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4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4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1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lastRenderedPageBreak/>
              <w:t>11/2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5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2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/3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7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6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63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9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9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6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3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4.8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0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9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2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6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2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5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6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3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7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4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0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2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1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5.1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2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2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4.3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0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7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46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6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6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4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3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6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5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4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9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6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3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1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8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7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6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6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2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4.5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9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1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4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8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0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7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7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2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3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7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3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1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5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3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8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2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6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4.0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2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3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4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5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8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6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5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0.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4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1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7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.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6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3.4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4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8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1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9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1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6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9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5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4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29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93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2.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8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55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8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8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4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8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1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6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12/30/2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89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  <w:lang w:val="fr-FR"/>
              </w:rPr>
              <w:t>7.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7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3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64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2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2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1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07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1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2.98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4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3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7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0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0.23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1.92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  <w:proofErr w:type="spellStart"/>
            <w:r w:rsidRPr="005D62D9">
              <w:rPr>
                <w:rFonts w:ascii="Calibri" w:eastAsia="Times New Roman" w:hAnsi="Calibri" w:cs="Calibri"/>
                <w:color w:val="000000"/>
                <w:sz w:val="16"/>
              </w:rPr>
              <w:t>nd</w:t>
            </w:r>
            <w:proofErr w:type="spellEnd"/>
          </w:p>
        </w:tc>
      </w:tr>
      <w:tr w:rsidR="005D62D9" w:rsidRPr="005D62D9" w:rsidTr="006E42D8">
        <w:trPr>
          <w:trHeight w:val="290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6E42D8">
            <w:pPr>
              <w:spacing w:after="0" w:line="240" w:lineRule="auto"/>
              <w:ind w:left="-584" w:firstLine="584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3798" w:rsidRPr="005D62D9" w:rsidRDefault="004E3798" w:rsidP="004E3798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</w:tbl>
    <w:p w:rsidR="004E3798" w:rsidRPr="005D62D9" w:rsidRDefault="004E3798">
      <w:pPr>
        <w:rPr>
          <w:sz w:val="16"/>
        </w:rPr>
      </w:pPr>
    </w:p>
    <w:sectPr w:rsidR="004E3798" w:rsidRPr="005D62D9" w:rsidSect="003B29EE">
      <w:pgSz w:w="15840" w:h="12240" w:orient="landscape"/>
      <w:pgMar w:top="56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199D" w:rsidRDefault="00FE199D" w:rsidP="006E42D8">
      <w:pPr>
        <w:spacing w:after="0" w:line="240" w:lineRule="auto"/>
      </w:pPr>
      <w:r>
        <w:separator/>
      </w:r>
    </w:p>
  </w:endnote>
  <w:endnote w:type="continuationSeparator" w:id="0">
    <w:p w:rsidR="00FE199D" w:rsidRDefault="00FE199D" w:rsidP="006E4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199D" w:rsidRDefault="00FE199D" w:rsidP="006E42D8">
      <w:pPr>
        <w:spacing w:after="0" w:line="240" w:lineRule="auto"/>
      </w:pPr>
      <w:r>
        <w:separator/>
      </w:r>
    </w:p>
  </w:footnote>
  <w:footnote w:type="continuationSeparator" w:id="0">
    <w:p w:rsidR="00FE199D" w:rsidRDefault="00FE199D" w:rsidP="006E4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2CF"/>
    <w:rsid w:val="00033AD7"/>
    <w:rsid w:val="003B29EE"/>
    <w:rsid w:val="003D32CF"/>
    <w:rsid w:val="004D5DC5"/>
    <w:rsid w:val="004E3798"/>
    <w:rsid w:val="005D62D9"/>
    <w:rsid w:val="00677E7F"/>
    <w:rsid w:val="006E42D8"/>
    <w:rsid w:val="007F6B83"/>
    <w:rsid w:val="009E6177"/>
    <w:rsid w:val="00C82596"/>
    <w:rsid w:val="00F35CA5"/>
    <w:rsid w:val="00FD640E"/>
    <w:rsid w:val="00FE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4C966"/>
  <w15:chartTrackingRefBased/>
  <w15:docId w15:val="{54E7989A-3EAE-4490-B8D1-16A9957F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E42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42D8"/>
  </w:style>
  <w:style w:type="paragraph" w:styleId="Pieddepage">
    <w:name w:val="footer"/>
    <w:basedOn w:val="Normal"/>
    <w:link w:val="PieddepageCar"/>
    <w:uiPriority w:val="99"/>
    <w:unhideWhenUsed/>
    <w:rsid w:val="006E42D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4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45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798</Words>
  <Characters>10250</Characters>
  <Application>Microsoft Office Word</Application>
  <DocSecurity>0</DocSecurity>
  <Lines>85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OAH Paloma</dc:creator>
  <cp:keywords/>
  <dc:description/>
  <cp:lastModifiedBy>REBOAH Paloma</cp:lastModifiedBy>
  <cp:revision>3</cp:revision>
  <dcterms:created xsi:type="dcterms:W3CDTF">2022-12-16T16:34:00Z</dcterms:created>
  <dcterms:modified xsi:type="dcterms:W3CDTF">2022-12-16T16:46:00Z</dcterms:modified>
</cp:coreProperties>
</file>